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676D8E" w14:textId="77777777" w:rsidR="002D07C4" w:rsidRDefault="002D07C4" w:rsidP="002D07C4">
      <w:pPr>
        <w:spacing w:line="480" w:lineRule="auto"/>
        <w:rPr>
          <w:b/>
        </w:rPr>
      </w:pPr>
    </w:p>
    <w:p w14:paraId="4AE2C238" w14:textId="77777777" w:rsidR="002D07C4" w:rsidRDefault="002D07C4" w:rsidP="002D07C4">
      <w:pPr>
        <w:spacing w:line="480" w:lineRule="auto"/>
        <w:rPr>
          <w:b/>
        </w:rPr>
      </w:pPr>
      <w:r>
        <w:rPr>
          <w:b/>
        </w:rPr>
        <w:t>Description of additional data files</w:t>
      </w:r>
    </w:p>
    <w:p w14:paraId="7841ABE4" w14:textId="77777777" w:rsidR="002D07C4" w:rsidRDefault="002D07C4" w:rsidP="002D07C4">
      <w:pPr>
        <w:spacing w:line="480" w:lineRule="auto"/>
        <w:rPr>
          <w:b/>
        </w:rPr>
      </w:pPr>
    </w:p>
    <w:p w14:paraId="0A6C49F6" w14:textId="77777777" w:rsidR="002D07C4" w:rsidRDefault="002D07C4" w:rsidP="002D07C4">
      <w:pPr>
        <w:spacing w:line="480" w:lineRule="auto"/>
        <w:rPr>
          <w:bCs/>
        </w:rPr>
      </w:pPr>
      <w:r>
        <w:t>Additional file 1</w:t>
      </w:r>
      <w:r w:rsidRPr="00B868AD">
        <w:rPr>
          <w:b/>
        </w:rPr>
        <w:t xml:space="preserve"> </w:t>
      </w:r>
      <w:r>
        <w:rPr>
          <w:b/>
        </w:rPr>
        <w:t xml:space="preserve">- </w:t>
      </w:r>
      <w:r w:rsidRPr="00B868AD">
        <w:rPr>
          <w:b/>
        </w:rPr>
        <w:t>supplementary_tables_data_sources.xlsx</w:t>
      </w:r>
      <w:r w:rsidRPr="00B868AD">
        <w:rPr>
          <w:bCs/>
        </w:rPr>
        <w:t xml:space="preserve">    </w:t>
      </w:r>
    </w:p>
    <w:p w14:paraId="775E06B4" w14:textId="77777777" w:rsidR="002D07C4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bCs/>
        </w:rPr>
        <w:t>Title: Supplementary Tables</w:t>
      </w:r>
    </w:p>
    <w:p w14:paraId="6D342B43" w14:textId="77777777" w:rsidR="002D07C4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Cs/>
        </w:rPr>
      </w:pPr>
      <w:r>
        <w:rPr>
          <w:bCs/>
        </w:rPr>
        <w:t>Description: Collation of all supplementary tables referred to in the main text</w:t>
      </w:r>
    </w:p>
    <w:p w14:paraId="056C9D8F" w14:textId="77777777" w:rsidR="002D07C4" w:rsidRDefault="002D07C4" w:rsidP="002D07C4">
      <w:pPr>
        <w:spacing w:line="480" w:lineRule="auto"/>
        <w:rPr>
          <w:b/>
        </w:rPr>
      </w:pPr>
    </w:p>
    <w:p w14:paraId="32E51FF0" w14:textId="77777777" w:rsidR="002D07C4" w:rsidRDefault="002D07C4" w:rsidP="002D07C4">
      <w:pPr>
        <w:spacing w:line="480" w:lineRule="auto"/>
        <w:rPr>
          <w:b/>
        </w:rPr>
      </w:pPr>
      <w:r>
        <w:t xml:space="preserve">Additional file 2 - </w:t>
      </w:r>
      <w:r w:rsidRPr="00B868AD">
        <w:rPr>
          <w:b/>
        </w:rPr>
        <w:t>supplementary_figures.docx</w:t>
      </w:r>
    </w:p>
    <w:p w14:paraId="1B06FB61" w14:textId="77777777" w:rsidR="002D07C4" w:rsidRPr="00B868AD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Cs/>
        </w:rPr>
        <w:t>Title: Supplementary figures</w:t>
      </w:r>
    </w:p>
    <w:p w14:paraId="75E66CC3" w14:textId="77777777" w:rsidR="002D07C4" w:rsidRPr="0020518F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Cs/>
        </w:rPr>
        <w:t>Description: Collation of all supplementary figures referred to in the main text</w:t>
      </w:r>
    </w:p>
    <w:p w14:paraId="23E75B58" w14:textId="77777777" w:rsidR="002D07C4" w:rsidRDefault="002D07C4" w:rsidP="002D07C4">
      <w:pPr>
        <w:spacing w:line="480" w:lineRule="auto"/>
        <w:rPr>
          <w:b/>
        </w:rPr>
      </w:pPr>
    </w:p>
    <w:p w14:paraId="7DA80506" w14:textId="77777777" w:rsidR="002D07C4" w:rsidRDefault="002D07C4" w:rsidP="002D07C4">
      <w:pPr>
        <w:spacing w:line="480" w:lineRule="auto"/>
        <w:rPr>
          <w:b/>
        </w:rPr>
      </w:pPr>
      <w:r>
        <w:t>Additional file 3</w:t>
      </w:r>
      <w:r w:rsidRPr="00B868AD">
        <w:rPr>
          <w:b/>
        </w:rPr>
        <w:t xml:space="preserve"> </w:t>
      </w:r>
      <w:r>
        <w:rPr>
          <w:b/>
        </w:rPr>
        <w:t xml:space="preserve">- </w:t>
      </w:r>
      <w:r w:rsidRPr="00B868AD">
        <w:rPr>
          <w:b/>
        </w:rPr>
        <w:t>supplementary_methods</w:t>
      </w:r>
      <w:r>
        <w:rPr>
          <w:b/>
        </w:rPr>
        <w:t>.docx</w:t>
      </w:r>
    </w:p>
    <w:p w14:paraId="31D5B104" w14:textId="77777777" w:rsidR="002D07C4" w:rsidRPr="00B868AD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Cs/>
        </w:rPr>
        <w:t>Title: Supplementary methods</w:t>
      </w:r>
    </w:p>
    <w:p w14:paraId="6DF4A743" w14:textId="77777777" w:rsidR="002D07C4" w:rsidRPr="00B868AD" w:rsidRDefault="002D07C4" w:rsidP="002D07C4">
      <w:pPr>
        <w:pStyle w:val="ListParagraph"/>
        <w:numPr>
          <w:ilvl w:val="0"/>
          <w:numId w:val="1"/>
        </w:numPr>
        <w:spacing w:line="480" w:lineRule="auto"/>
        <w:rPr>
          <w:b/>
        </w:rPr>
      </w:pPr>
      <w:r>
        <w:rPr>
          <w:bCs/>
        </w:rPr>
        <w:t xml:space="preserve">Description: Methods for high molecular weight DNA extraction and genome assessment tool </w:t>
      </w:r>
      <w:proofErr w:type="spellStart"/>
      <w:r>
        <w:rPr>
          <w:bCs/>
        </w:rPr>
        <w:t>Merqury</w:t>
      </w:r>
      <w:proofErr w:type="spellEnd"/>
      <w:r>
        <w:rPr>
          <w:bCs/>
        </w:rPr>
        <w:t>.</w:t>
      </w:r>
    </w:p>
    <w:p w14:paraId="195A1C62" w14:textId="77777777" w:rsidR="007B7FE6" w:rsidRDefault="007B7FE6"/>
    <w:sectPr w:rsidR="007B7FE6" w:rsidSect="002470D3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9F5F45"/>
    <w:multiLevelType w:val="hybridMultilevel"/>
    <w:tmpl w:val="BCCEACF8"/>
    <w:lvl w:ilvl="0" w:tplc="78BC52E0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864952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7C4"/>
    <w:rsid w:val="00225EE4"/>
    <w:rsid w:val="002470D3"/>
    <w:rsid w:val="002D07C4"/>
    <w:rsid w:val="004A7717"/>
    <w:rsid w:val="007B7FE6"/>
    <w:rsid w:val="008042F0"/>
    <w:rsid w:val="00D5554E"/>
    <w:rsid w:val="00DF2D98"/>
    <w:rsid w:val="00EE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8128"/>
  <w15:chartTrackingRefBased/>
  <w15:docId w15:val="{652B36A8-B18E-794D-9FEE-FEE4C93F7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07C4"/>
  </w:style>
  <w:style w:type="paragraph" w:styleId="Heading1">
    <w:name w:val="heading 1"/>
    <w:basedOn w:val="Normal"/>
    <w:next w:val="Normal"/>
    <w:link w:val="Heading1Char"/>
    <w:uiPriority w:val="9"/>
    <w:qFormat/>
    <w:rsid w:val="002D0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0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07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0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07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07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07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07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07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07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07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07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07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07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07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07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07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07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07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0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07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0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07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07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07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07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07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07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07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470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658A165-3242-DF45-AC9D-CD62211997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head, Mark</dc:creator>
  <cp:keywords/>
  <dc:description/>
  <cp:lastModifiedBy>Whitehead, Mark</cp:lastModifiedBy>
  <cp:revision>2</cp:revision>
  <dcterms:created xsi:type="dcterms:W3CDTF">2025-09-19T11:22:00Z</dcterms:created>
  <dcterms:modified xsi:type="dcterms:W3CDTF">2025-09-19T11:23:00Z</dcterms:modified>
</cp:coreProperties>
</file>